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C04" w:rsidRPr="003D1C04" w:rsidRDefault="003D1C04" w:rsidP="003D1C04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1"/>
          <w:szCs w:val="20"/>
        </w:rPr>
      </w:pPr>
      <w:r w:rsidRPr="003D1C04">
        <w:rPr>
          <w:rFonts w:ascii="Times New Roman" w:eastAsia="宋体" w:hAnsi="Times New Roman" w:cs="Times New Roman"/>
          <w:b/>
          <w:kern w:val="2"/>
          <w:sz w:val="21"/>
          <w:szCs w:val="20"/>
        </w:rPr>
        <w:t>Supplementary Material</w:t>
      </w:r>
    </w:p>
    <w:p w:rsidR="003D1C04" w:rsidRPr="00CA3486" w:rsidRDefault="003D1C04" w:rsidP="003D1C04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0"/>
        </w:rPr>
      </w:pPr>
      <w:r w:rsidRPr="00CA3486">
        <w:rPr>
          <w:rFonts w:ascii="Times New Roman" w:eastAsia="宋体" w:hAnsi="Times New Roman" w:cs="Times New Roman"/>
          <w:kern w:val="2"/>
          <w:sz w:val="21"/>
          <w:szCs w:val="20"/>
        </w:rPr>
        <w:t xml:space="preserve">Table S1 </w:t>
      </w:r>
      <w:r w:rsidR="00317890" w:rsidRPr="00CA3486">
        <w:rPr>
          <w:rFonts w:ascii="Times New Roman" w:eastAsia="宋体" w:hAnsi="Times New Roman" w:cs="Times New Roman"/>
          <w:kern w:val="2"/>
          <w:sz w:val="21"/>
          <w:szCs w:val="20"/>
        </w:rPr>
        <w:t>Information</w:t>
      </w:r>
      <w:r w:rsidRPr="00CA3486">
        <w:rPr>
          <w:rFonts w:ascii="Times New Roman" w:eastAsia="宋体" w:hAnsi="Times New Roman" w:cs="Times New Roman"/>
          <w:kern w:val="2"/>
          <w:sz w:val="21"/>
          <w:szCs w:val="20"/>
        </w:rPr>
        <w:t xml:space="preserve"> </w:t>
      </w:r>
      <w:r w:rsidR="00317890" w:rsidRPr="00CA3486">
        <w:rPr>
          <w:rFonts w:ascii="Times New Roman" w:eastAsia="宋体" w:hAnsi="Times New Roman" w:cs="Times New Roman" w:hint="eastAsia"/>
          <w:kern w:val="2"/>
          <w:sz w:val="21"/>
          <w:szCs w:val="20"/>
        </w:rPr>
        <w:t>of 429 f</w:t>
      </w:r>
      <w:r w:rsidR="00317890" w:rsidRPr="00CA3486">
        <w:rPr>
          <w:rFonts w:ascii="Times New Roman" w:eastAsia="宋体" w:hAnsi="Times New Roman" w:cs="Times New Roman"/>
          <w:kern w:val="2"/>
          <w:sz w:val="21"/>
          <w:szCs w:val="20"/>
        </w:rPr>
        <w:t>ood Sample</w:t>
      </w:r>
      <w:r w:rsidR="00317890" w:rsidRPr="00CA3486">
        <w:rPr>
          <w:rFonts w:ascii="Times New Roman" w:eastAsia="宋体" w:hAnsi="Times New Roman" w:cs="Times New Roman" w:hint="eastAsia"/>
          <w:kern w:val="2"/>
          <w:sz w:val="21"/>
          <w:szCs w:val="20"/>
        </w:rPr>
        <w:t>s</w:t>
      </w:r>
      <w:r w:rsidR="00317890" w:rsidRPr="00CA3486">
        <w:rPr>
          <w:rFonts w:ascii="Times New Roman" w:eastAsia="宋体" w:hAnsi="Times New Roman" w:cs="Times New Roman"/>
          <w:kern w:val="2"/>
          <w:sz w:val="21"/>
          <w:szCs w:val="20"/>
        </w:rPr>
        <w:t xml:space="preserve"> </w:t>
      </w:r>
      <w:r w:rsidRPr="00CA3486">
        <w:rPr>
          <w:rFonts w:ascii="Times New Roman" w:eastAsia="宋体" w:hAnsi="Times New Roman" w:cs="Times New Roman"/>
          <w:kern w:val="2"/>
          <w:sz w:val="21"/>
          <w:szCs w:val="20"/>
        </w:rPr>
        <w:t>used in paper.</w:t>
      </w:r>
    </w:p>
    <w:tbl>
      <w:tblPr>
        <w:tblW w:w="1158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"/>
        <w:gridCol w:w="1842"/>
        <w:gridCol w:w="851"/>
        <w:gridCol w:w="850"/>
        <w:gridCol w:w="439"/>
        <w:gridCol w:w="1701"/>
        <w:gridCol w:w="851"/>
        <w:gridCol w:w="850"/>
        <w:gridCol w:w="425"/>
        <w:gridCol w:w="1640"/>
        <w:gridCol w:w="850"/>
        <w:gridCol w:w="840"/>
      </w:tblGrid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o.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esourc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ample No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ity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o.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esources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ample No.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ity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o.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esources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ample No.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ity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YXJ14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0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NJ2039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inan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9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FJ2627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fei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C14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1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NJ2024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inan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80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FC2606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fei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C14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2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C2055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81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J2679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3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C2056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82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C2655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4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J2077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83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C2657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5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J2080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84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J2678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6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C2104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85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27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C15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7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C2107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86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29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C15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8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29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87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YXC024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C15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9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31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88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CJ084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C2155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CJ079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1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C2156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223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2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75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ZC254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zhen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C15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3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89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2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GN339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oguang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C15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91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3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C507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J15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5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2203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4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556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J15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2205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5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N589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J15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C2254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6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N590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C16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2206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7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J976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C16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9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2207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8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C1451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C16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26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9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C1452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1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28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C1453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2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J2281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ni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72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3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HJ2377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hai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2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75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ZC16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zhen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4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C2406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C1501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ZC16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zhen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5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27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4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C1502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ZJ16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zhen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28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5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C1503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ZJ16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zhen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7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29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73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J177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8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2454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74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J17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9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2455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22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GC18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oguang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2456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25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GJ18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oguang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2457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23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GJ182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oguang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2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76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24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GJ18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oguang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3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78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35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C19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4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80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3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37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C19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81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C1551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J18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6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CJ2523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C1552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J197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7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rine food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CJ2524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6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C1553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BB569F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NJ20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inan</w:t>
            </w:r>
          </w:p>
        </w:tc>
        <w:tc>
          <w:tcPr>
            <w:tcW w:w="439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78</w:t>
            </w:r>
          </w:p>
        </w:tc>
        <w:tc>
          <w:tcPr>
            <w:tcW w:w="170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eshwater aquatic product</w:t>
            </w:r>
          </w:p>
        </w:tc>
        <w:tc>
          <w:tcPr>
            <w:tcW w:w="851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J2578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  <w:tc>
          <w:tcPr>
            <w:tcW w:w="425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7</w:t>
            </w:r>
          </w:p>
        </w:tc>
        <w:tc>
          <w:tcPr>
            <w:tcW w:w="16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J1572</w:t>
            </w:r>
          </w:p>
        </w:tc>
        <w:tc>
          <w:tcPr>
            <w:tcW w:w="840" w:type="dxa"/>
            <w:vAlign w:val="center"/>
          </w:tcPr>
          <w:p w:rsidR="00BB569F" w:rsidRPr="00CA3486" w:rsidRDefault="00BB569F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lastRenderedPageBreak/>
              <w:t>11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J15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0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21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CJ2529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J15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2201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3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CJ2530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C16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220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4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CJ254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C16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3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2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5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C29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4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2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C2551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5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24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7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C2552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251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C255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ZJ16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zhe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7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25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9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J257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Z1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zhe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8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255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J257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2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C17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9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C225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ni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1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301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C17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70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258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ni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2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302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J17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71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25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ni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3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30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J17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72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26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ni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4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FC260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fei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C18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MC230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iame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5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FJ2622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fei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J18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74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MJ232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iame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6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FJ262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fei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AC19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i’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75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HC235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hai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7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315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AC19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i’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HJ2374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hai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318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C19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M265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iame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9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22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C19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78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M26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iame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2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J18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H27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hai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1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2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J19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H274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hai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2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25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J19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1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C240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3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CJ08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J19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2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C240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ZJ271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zhe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4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J18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3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2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5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ZJ272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zhe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NJ20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in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4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2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6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ZN286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zhe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NJ20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in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5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24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7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J371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J20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6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280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8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N 586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C21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7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28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9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ttuce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C146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C21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28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ttuce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91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4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C21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9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2451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1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ttuce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41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4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J20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245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2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ttuce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C156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4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1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245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3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riander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C156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2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7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4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ucumber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C1565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5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3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7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ttuce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TC171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nt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5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2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74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6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ttuce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J1791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5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C21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5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286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ttuce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C186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C21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290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ucumber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C2065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5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C21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7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CC2501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9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riander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NJ2031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in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5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e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8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CC250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0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ucumber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C216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9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CC2504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1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riander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81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5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CJ252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2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omato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221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5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CJ2528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3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ttuce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221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lastRenderedPageBreak/>
              <w:t>24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omat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88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noodles in sauce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C2160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2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NJ2048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in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ucumb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89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C2161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3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NC2016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in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riand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24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90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38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4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C2066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ttu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91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3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5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C1566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ucumb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92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7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6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C1567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omat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C25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93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80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7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C1618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omat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J25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94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vegetable dish in sauce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220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8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C1867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ucumb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J25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95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2211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9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C1868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omat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J26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34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40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C2167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ucumb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C26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97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36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41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C2266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tt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C27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98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88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42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C2416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ucumb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99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94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43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C2566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riand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J1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00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C2261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44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C2417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tt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5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01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C2410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45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92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riand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5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02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36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46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9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03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37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47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9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6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noodles in sa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WN14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04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38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48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42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6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noodles in sa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C15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05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3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49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4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vegetable dish in sa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C15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06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C2411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50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4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6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chick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C15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07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2461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51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J1795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08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84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52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GJ1845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ogu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09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85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53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J189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duc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J15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10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87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54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J189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6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11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88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55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C1968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6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ZJ16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zhe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12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vegetable dish in sauce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C255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56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J199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6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J17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13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J2587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57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NJ2032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in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chick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J178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14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C266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58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J209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noodles in sa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GC18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ogu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15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J2684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59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beef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NJ203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in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chick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GJ18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ogua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16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J268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0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42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por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J188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17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34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1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4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vegetable dish in sa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C19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18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35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2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4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noodles in sa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C19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19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36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3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sheep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45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noodles in sa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C19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20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KMJ2786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Kunmi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4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82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noodles in sa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C19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21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C10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5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sheep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8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noodles in sa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C15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22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J11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6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97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por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NJ20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Jin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23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chicken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J177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7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ork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39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noodles in sa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C20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24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GN341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ogu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8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42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8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noodles in sau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C21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25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N542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Kunmi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9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4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EB3C71" w:rsidRPr="00CA3486" w:rsidTr="00EB3C71">
        <w:trPr>
          <w:trHeight w:val="28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8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noodles in sau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C2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26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vegetable dish in sauce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55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70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sheep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45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8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J208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27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oast duc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 577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71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J229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28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vegetable dish in sauce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70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72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J229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beef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29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ld vegetable dish in sauce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BC1159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erbi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73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MJ2344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iame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8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beef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0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ilk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YJ2133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aiyua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74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M266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iamen</w:t>
            </w:r>
          </w:p>
        </w:tc>
      </w:tr>
      <w:tr w:rsidR="00EB3C71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rine-soaked pork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C21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B3C71" w:rsidRPr="00CA3486" w:rsidRDefault="00EB3C71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  <w:tc>
          <w:tcPr>
            <w:tcW w:w="439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1</w:t>
            </w:r>
          </w:p>
        </w:tc>
        <w:tc>
          <w:tcPr>
            <w:tcW w:w="170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1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AC1216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i’an</w:t>
            </w:r>
          </w:p>
        </w:tc>
        <w:tc>
          <w:tcPr>
            <w:tcW w:w="425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75</w:t>
            </w:r>
          </w:p>
        </w:tc>
        <w:tc>
          <w:tcPr>
            <w:tcW w:w="16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43</w:t>
            </w:r>
          </w:p>
        </w:tc>
        <w:tc>
          <w:tcPr>
            <w:tcW w:w="840" w:type="dxa"/>
            <w:vAlign w:val="center"/>
          </w:tcPr>
          <w:p w:rsidR="00EB3C71" w:rsidRPr="00CA3486" w:rsidRDefault="00EB3C71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lastRenderedPageBreak/>
              <w:t>3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94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C153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12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leurotus eryngii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C2171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7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sheep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95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C565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13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ZJ2199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anzhou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sheep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96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581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14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2219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7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J25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97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sheep-meat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582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15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47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J25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98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C667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16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leurotus eryngii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48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8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J25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99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C715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17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oyster mushroon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ZJ2249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uzhou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8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FJ26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fei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00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ork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FJ895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fei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18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J2299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8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FJ26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fei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01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ite beech mushroom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N1549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19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HC2369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hai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F3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fei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02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iitake mushroom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C1621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20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46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F3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fei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03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oyster mushroon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48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21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J2449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8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J26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04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oyster mushroon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49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22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YJ2497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engyang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05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traw mushroom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CJ1650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23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DC2570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ngdou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8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06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traw mushroom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J1600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24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ite beech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J2699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uhan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07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traw mushroom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J1800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25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iitak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C2720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9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as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YXC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08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traw mushroom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J1900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eyuan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26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oyster mushroon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J2749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Shaihai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9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chicken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YJ1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Guangzhou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09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oyster mushroon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AJ1950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Xi’an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27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JJ383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Zhanjiang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9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pork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C5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10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C2069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28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white beech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C669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</w:tr>
      <w:tr w:rsidR="0055438C" w:rsidRPr="00CA3486" w:rsidTr="00EB3C71">
        <w:trPr>
          <w:trHeight w:val="315"/>
          <w:jc w:val="center"/>
        </w:trPr>
        <w:tc>
          <w:tcPr>
            <w:tcW w:w="44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9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rozen sheep-me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KC 5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5438C" w:rsidRPr="00CA3486" w:rsidRDefault="0055438C" w:rsidP="00EB3C7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aikou</w:t>
            </w:r>
          </w:p>
        </w:tc>
        <w:tc>
          <w:tcPr>
            <w:tcW w:w="439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11</w:t>
            </w:r>
          </w:p>
        </w:tc>
        <w:tc>
          <w:tcPr>
            <w:tcW w:w="170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1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JJ2097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Beijing</w:t>
            </w:r>
          </w:p>
        </w:tc>
        <w:tc>
          <w:tcPr>
            <w:tcW w:w="425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29</w:t>
            </w:r>
          </w:p>
        </w:tc>
        <w:tc>
          <w:tcPr>
            <w:tcW w:w="16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edle mushroom</w:t>
            </w:r>
          </w:p>
        </w:tc>
        <w:tc>
          <w:tcPr>
            <w:tcW w:w="85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NN698</w:t>
            </w:r>
          </w:p>
        </w:tc>
        <w:tc>
          <w:tcPr>
            <w:tcW w:w="840" w:type="dxa"/>
            <w:vAlign w:val="center"/>
          </w:tcPr>
          <w:p w:rsidR="0055438C" w:rsidRPr="00CA3486" w:rsidRDefault="0055438C" w:rsidP="007E103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anchang</w:t>
            </w:r>
          </w:p>
        </w:tc>
      </w:tr>
    </w:tbl>
    <w:p w:rsidR="003D1C04" w:rsidRPr="00CA3486" w:rsidRDefault="003D1C04" w:rsidP="003D1C04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0"/>
        </w:rPr>
      </w:pPr>
    </w:p>
    <w:p w:rsidR="003D1C04" w:rsidRPr="00CA3486" w:rsidRDefault="003D1C04" w:rsidP="003D1C04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0"/>
        </w:rPr>
      </w:pPr>
      <w:r w:rsidRPr="00CA3486">
        <w:rPr>
          <w:rFonts w:ascii="Times New Roman" w:eastAsia="宋体" w:hAnsi="Times New Roman" w:cs="Times New Roman"/>
          <w:kern w:val="2"/>
          <w:sz w:val="21"/>
          <w:szCs w:val="20"/>
        </w:rPr>
        <w:t>Table S2 Sequences of primers used in paper.</w:t>
      </w:r>
    </w:p>
    <w:tbl>
      <w:tblPr>
        <w:tblW w:w="8375" w:type="dxa"/>
        <w:jc w:val="center"/>
        <w:tblInd w:w="-1251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35"/>
        <w:gridCol w:w="2924"/>
        <w:gridCol w:w="959"/>
        <w:gridCol w:w="895"/>
        <w:gridCol w:w="758"/>
        <w:gridCol w:w="736"/>
        <w:gridCol w:w="1468"/>
      </w:tblGrid>
      <w:tr w:rsidR="003D1C04" w:rsidRPr="00CA3486" w:rsidTr="0050782A">
        <w:trPr>
          <w:trHeight w:val="240"/>
          <w:jc w:val="center"/>
        </w:trPr>
        <w:tc>
          <w:tcPr>
            <w:tcW w:w="6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bookmarkStart w:id="0" w:name="RANGE!A1:D29"/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Genes</w:t>
            </w:r>
            <w:bookmarkEnd w:id="0"/>
          </w:p>
        </w:tc>
        <w:tc>
          <w:tcPr>
            <w:tcW w:w="29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A3486">
                <w:rPr>
                  <w:rFonts w:ascii="Times New Roman" w:eastAsia="宋体" w:hAnsi="Times New Roman" w:cs="Times New Roman"/>
                  <w:kern w:val="2"/>
                  <w:sz w:val="13"/>
                  <w:szCs w:val="13"/>
                </w:rPr>
                <w:t>5’</w:t>
              </w:r>
            </w:smartTag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 xml:space="preserve">-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CA3486">
                <w:rPr>
                  <w:rFonts w:ascii="Times New Roman" w:eastAsia="宋体" w:hAnsi="Times New Roman" w:cs="Times New Roman"/>
                  <w:kern w:val="2"/>
                  <w:sz w:val="13"/>
                  <w:szCs w:val="13"/>
                </w:rPr>
                <w:t>3’</w:t>
              </w:r>
            </w:smartTag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)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Ampliconsize</w:t>
            </w:r>
          </w:p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(bp)</w:t>
            </w:r>
          </w:p>
        </w:tc>
        <w:tc>
          <w:tcPr>
            <w:tcW w:w="23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C04" w:rsidRPr="00CA3486" w:rsidRDefault="003D1C04" w:rsidP="003D1C0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PCR conditions (</w:t>
            </w: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°C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S)*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Reference</w:t>
            </w: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29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C04" w:rsidRPr="00CA3486" w:rsidRDefault="003D1C04" w:rsidP="003D1C0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Denaturatio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C04" w:rsidRPr="00CA3486" w:rsidRDefault="003D1C04" w:rsidP="003D1C0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Annealing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C04" w:rsidRPr="00CA3486" w:rsidRDefault="003D1C04" w:rsidP="003D1C0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Extension</w:t>
            </w: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CTX-M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F: ATGTGCAGYACCAGTAARGTKATGGC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592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94, 60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</w:tcBorders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55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60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</w:tcBorders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72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60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Dierikx et al., 2012</w:t>
            </w: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R: TGGGTRAARTARGTSACCAGAAYSAGCGG</w:t>
            </w:r>
          </w:p>
        </w:tc>
        <w:tc>
          <w:tcPr>
            <w:tcW w:w="959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895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58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36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SHV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F: TTATCTCCCTGTTAGCCACC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796</w:t>
            </w:r>
          </w:p>
        </w:tc>
        <w:tc>
          <w:tcPr>
            <w:tcW w:w="895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94, 60</w:t>
            </w:r>
          </w:p>
        </w:tc>
        <w:tc>
          <w:tcPr>
            <w:tcW w:w="758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55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60</w:t>
            </w:r>
          </w:p>
        </w:tc>
        <w:tc>
          <w:tcPr>
            <w:tcW w:w="736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72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60</w:t>
            </w:r>
          </w:p>
        </w:tc>
        <w:tc>
          <w:tcPr>
            <w:tcW w:w="1468" w:type="dxa"/>
            <w:vMerge w:val="restart"/>
            <w:shd w:val="clear" w:color="auto" w:fill="auto"/>
            <w:noWrap/>
            <w:vAlign w:val="center"/>
          </w:tcPr>
          <w:p w:rsidR="003D1C04" w:rsidRPr="00CA3486" w:rsidRDefault="00B6578D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Dierikx et al., 2012</w:t>
            </w: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R: GATTTGCTGATTTCGCTCGG</w:t>
            </w:r>
          </w:p>
        </w:tc>
        <w:tc>
          <w:tcPr>
            <w:tcW w:w="959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895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58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36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TEM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F: GCGGAACCCCTATTTG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964</w:t>
            </w:r>
          </w:p>
        </w:tc>
        <w:tc>
          <w:tcPr>
            <w:tcW w:w="895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94, 60</w:t>
            </w:r>
          </w:p>
        </w:tc>
        <w:tc>
          <w:tcPr>
            <w:tcW w:w="758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55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60</w:t>
            </w:r>
          </w:p>
        </w:tc>
        <w:tc>
          <w:tcPr>
            <w:tcW w:w="736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72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120</w:t>
            </w:r>
          </w:p>
        </w:tc>
        <w:tc>
          <w:tcPr>
            <w:tcW w:w="1468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Dierikx et al., 2012</w:t>
            </w: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R: ACCATTGCTTAATCAGTGAG</w:t>
            </w:r>
          </w:p>
        </w:tc>
        <w:tc>
          <w:tcPr>
            <w:tcW w:w="959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895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58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36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OXA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F: ACACAATACATATCAACTTCGC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813</w:t>
            </w:r>
          </w:p>
        </w:tc>
        <w:tc>
          <w:tcPr>
            <w:tcW w:w="895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94, 60</w:t>
            </w:r>
          </w:p>
        </w:tc>
        <w:tc>
          <w:tcPr>
            <w:tcW w:w="758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61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60</w:t>
            </w:r>
          </w:p>
        </w:tc>
        <w:tc>
          <w:tcPr>
            <w:tcW w:w="736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72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90</w:t>
            </w:r>
          </w:p>
        </w:tc>
        <w:tc>
          <w:tcPr>
            <w:tcW w:w="1468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Sa´enz et al., 2004</w:t>
            </w: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R: AGTGTGTTTAGAATGGTGATC</w:t>
            </w:r>
          </w:p>
        </w:tc>
        <w:tc>
          <w:tcPr>
            <w:tcW w:w="959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895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58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36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IntⅠ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F: GGGTCAAGGATCTGGATTTCG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483</w:t>
            </w:r>
          </w:p>
        </w:tc>
        <w:tc>
          <w:tcPr>
            <w:tcW w:w="895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94, 60</w:t>
            </w:r>
          </w:p>
        </w:tc>
        <w:tc>
          <w:tcPr>
            <w:tcW w:w="758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62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60</w:t>
            </w:r>
          </w:p>
        </w:tc>
        <w:tc>
          <w:tcPr>
            <w:tcW w:w="736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72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60</w:t>
            </w:r>
          </w:p>
        </w:tc>
        <w:tc>
          <w:tcPr>
            <w:tcW w:w="1468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Sa´enz et al., 2004</w:t>
            </w: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R: ACATGGGTGTAAATCATCGTC</w:t>
            </w:r>
          </w:p>
        </w:tc>
        <w:tc>
          <w:tcPr>
            <w:tcW w:w="959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895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58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36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IntⅡ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F: CACGGATATGCGACAAAAAGGT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788</w:t>
            </w:r>
          </w:p>
        </w:tc>
        <w:tc>
          <w:tcPr>
            <w:tcW w:w="895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94, 60</w:t>
            </w:r>
          </w:p>
        </w:tc>
        <w:tc>
          <w:tcPr>
            <w:tcW w:w="758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62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60</w:t>
            </w:r>
          </w:p>
        </w:tc>
        <w:tc>
          <w:tcPr>
            <w:tcW w:w="736" w:type="dxa"/>
            <w:vMerge w:val="restart"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72</w:t>
            </w:r>
            <w:r w:rsidRPr="00CA3486">
              <w:rPr>
                <w:rFonts w:ascii="Times New Roman" w:eastAsia="宋体" w:hAnsi="Times New Roman" w:cs="Times New Roman"/>
                <w:sz w:val="13"/>
                <w:szCs w:val="13"/>
              </w:rPr>
              <w:t>, 60</w:t>
            </w:r>
          </w:p>
        </w:tc>
        <w:tc>
          <w:tcPr>
            <w:tcW w:w="1468" w:type="dxa"/>
            <w:vMerge w:val="restart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Sa´enz et al., 2004</w:t>
            </w:r>
          </w:p>
        </w:tc>
      </w:tr>
      <w:tr w:rsidR="003D1C04" w:rsidRPr="00CA3486" w:rsidTr="0050782A">
        <w:trPr>
          <w:trHeight w:val="240"/>
          <w:jc w:val="center"/>
        </w:trPr>
        <w:tc>
          <w:tcPr>
            <w:tcW w:w="635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  <w:r w:rsidRPr="00CA3486"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  <w:t>R: GTAGCAAACGAGTGACGAAATG</w:t>
            </w:r>
          </w:p>
        </w:tc>
        <w:tc>
          <w:tcPr>
            <w:tcW w:w="959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895" w:type="dxa"/>
            <w:vMerge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58" w:type="dxa"/>
            <w:vMerge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736" w:type="dxa"/>
            <w:vMerge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D1C04" w:rsidRPr="00CA3486" w:rsidRDefault="003D1C04" w:rsidP="003D1C0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13"/>
                <w:szCs w:val="13"/>
              </w:rPr>
            </w:pPr>
          </w:p>
        </w:tc>
      </w:tr>
    </w:tbl>
    <w:p w:rsidR="004358AB" w:rsidRPr="00CA3486" w:rsidRDefault="003D1C04" w:rsidP="00FC455A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15"/>
          <w:szCs w:val="15"/>
        </w:rPr>
      </w:pPr>
      <w:r w:rsidRPr="00CA3486">
        <w:rPr>
          <w:rFonts w:ascii="Times New Roman" w:eastAsia="宋体" w:hAnsi="Times New Roman" w:cs="Times New Roman"/>
          <w:kern w:val="2"/>
          <w:sz w:val="15"/>
          <w:szCs w:val="15"/>
        </w:rPr>
        <w:t>*: PCRs were performed with an initial denaturation step of 94 °C for 5 min, 35 cycles each of denaturation, annealing and extension as indicated and a final extension of 10 min at 72 °C</w:t>
      </w:r>
    </w:p>
    <w:p w:rsidR="00A84F2C" w:rsidRPr="00CA3486" w:rsidRDefault="00A84F2C" w:rsidP="00FC455A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CA3486">
        <w:rPr>
          <w:rFonts w:ascii="Times New Roman" w:eastAsia="宋体" w:hAnsi="Times New Roman" w:cs="Times New Roman" w:hint="eastAsia"/>
          <w:kern w:val="2"/>
          <w:sz w:val="24"/>
          <w:szCs w:val="24"/>
        </w:rPr>
        <w:t>R</w:t>
      </w:r>
      <w:r w:rsidRPr="00CA3486">
        <w:rPr>
          <w:rFonts w:ascii="Times New Roman" w:eastAsia="宋体" w:hAnsi="Times New Roman" w:cs="Times New Roman"/>
          <w:kern w:val="2"/>
          <w:sz w:val="24"/>
          <w:szCs w:val="24"/>
        </w:rPr>
        <w:t>eferences used in Table S2</w:t>
      </w:r>
    </w:p>
    <w:p w:rsidR="00A84F2C" w:rsidRPr="00CA3486" w:rsidRDefault="00A84F2C" w:rsidP="00B74CF7">
      <w:pPr>
        <w:widowControl w:val="0"/>
        <w:adjustRightInd/>
        <w:snapToGrid/>
        <w:spacing w:after="0"/>
        <w:ind w:left="480" w:hangingChars="200" w:hanging="480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CA3486">
        <w:rPr>
          <w:rFonts w:ascii="Times New Roman" w:eastAsia="宋体" w:hAnsi="Times New Roman" w:cs="Times New Roman"/>
          <w:kern w:val="2"/>
          <w:sz w:val="24"/>
          <w:szCs w:val="24"/>
        </w:rPr>
        <w:t xml:space="preserve">Dierikx C.M., van Duijkeren E., Schoormans A.H.W., </w:t>
      </w:r>
      <w:r w:rsidR="00B6578D" w:rsidRPr="00CA3486">
        <w:rPr>
          <w:rFonts w:ascii="Times New Roman" w:eastAsia="宋体" w:hAnsi="Times New Roman" w:cs="Times New Roman"/>
          <w:kern w:val="2"/>
          <w:sz w:val="24"/>
          <w:szCs w:val="24"/>
        </w:rPr>
        <w:t>van Essen-Zandbergen A., Veldma</w:t>
      </w:r>
      <w:r w:rsidR="00B6578D" w:rsidRPr="00CA3486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B6578D" w:rsidRPr="00CA3486">
        <w:rPr>
          <w:rFonts w:ascii="Times New Roman" w:eastAsia="宋体" w:hAnsi="Times New Roman" w:cs="Times New Roman"/>
          <w:kern w:val="2"/>
          <w:sz w:val="24"/>
          <w:szCs w:val="24"/>
        </w:rPr>
        <w:t>K.</w:t>
      </w:r>
      <w:r w:rsidR="00B6578D" w:rsidRPr="00CA3486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, </w:t>
      </w:r>
      <w:r w:rsidRPr="00CA3486">
        <w:rPr>
          <w:rFonts w:ascii="Times New Roman" w:eastAsia="宋体" w:hAnsi="Times New Roman" w:cs="Times New Roman"/>
          <w:kern w:val="2"/>
          <w:sz w:val="24"/>
          <w:szCs w:val="24"/>
        </w:rPr>
        <w:t>et al. Occurrence and characteristics of extended-spectrum-b-lactamase and AmpC-producing clinical isolates derived from companion animals and horses. J Antimicrob Chemother, 2012, 67: 1368-1374.</w:t>
      </w:r>
    </w:p>
    <w:p w:rsidR="00A84F2C" w:rsidRPr="00FC455A" w:rsidRDefault="00A84F2C" w:rsidP="008D4DF9">
      <w:pPr>
        <w:widowControl w:val="0"/>
        <w:adjustRightInd/>
        <w:snapToGrid/>
        <w:spacing w:after="0"/>
        <w:ind w:left="480" w:hangingChars="200" w:hanging="480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CA3486">
        <w:rPr>
          <w:rFonts w:ascii="Times New Roman" w:eastAsia="宋体" w:hAnsi="Times New Roman" w:cs="Times New Roman"/>
          <w:kern w:val="2"/>
          <w:sz w:val="24"/>
          <w:szCs w:val="24"/>
        </w:rPr>
        <w:t>Sa´enz Y., Brin</w:t>
      </w:r>
      <w:r w:rsidR="00103375" w:rsidRPr="00CA3486">
        <w:rPr>
          <w:rFonts w:ascii="Times New Roman" w:eastAsia="宋体" w:hAnsi="Times New Roman" w:cs="Times New Roman"/>
          <w:kern w:val="2"/>
          <w:sz w:val="24"/>
          <w:szCs w:val="24"/>
        </w:rPr>
        <w:t>´</w:t>
      </w:r>
      <w:r w:rsidRPr="00CA3486">
        <w:rPr>
          <w:rFonts w:ascii="Times New Roman" w:eastAsia="宋体" w:hAnsi="Times New Roman" w:cs="Times New Roman"/>
          <w:kern w:val="2"/>
          <w:sz w:val="24"/>
          <w:szCs w:val="24"/>
        </w:rPr>
        <w:t xml:space="preserve">as L., Domínguez E., </w:t>
      </w:r>
      <w:r w:rsidR="00103375" w:rsidRPr="00CA3486">
        <w:rPr>
          <w:rFonts w:ascii="Times New Roman" w:eastAsia="宋体" w:hAnsi="Times New Roman" w:cs="Times New Roman"/>
          <w:kern w:val="2"/>
          <w:sz w:val="24"/>
          <w:szCs w:val="24"/>
        </w:rPr>
        <w:t>Ruiz</w:t>
      </w:r>
      <w:r w:rsidR="00103375" w:rsidRPr="00CA3486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J., </w:t>
      </w:r>
      <w:r w:rsidR="00103375" w:rsidRPr="00CA3486">
        <w:rPr>
          <w:rFonts w:ascii="Times New Roman" w:eastAsia="宋体" w:hAnsi="Times New Roman" w:cs="Times New Roman"/>
          <w:kern w:val="2"/>
          <w:sz w:val="24"/>
          <w:szCs w:val="24"/>
        </w:rPr>
        <w:t>Zarazaga</w:t>
      </w:r>
      <w:r w:rsidR="00103375" w:rsidRPr="00CA3486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M., </w:t>
      </w:r>
      <w:r w:rsidRPr="00CA3486">
        <w:rPr>
          <w:rFonts w:ascii="Times New Roman" w:eastAsia="宋体" w:hAnsi="Times New Roman" w:cs="Times New Roman"/>
          <w:kern w:val="2"/>
          <w:sz w:val="24"/>
          <w:szCs w:val="24"/>
        </w:rPr>
        <w:t>et al. Mechanisms of Resistance in Multiple-Antibiotic-Resistant Escherichia coli Strains of Human, Animal, and Food Origins. Antimicrobial Agents and Chemotherapy, 2004: 3996-4001</w:t>
      </w:r>
      <w:r w:rsidR="00103375" w:rsidRPr="00CA3486">
        <w:rPr>
          <w:rFonts w:ascii="Times New Roman" w:eastAsia="宋体" w:hAnsi="Times New Roman" w:cs="Times New Roman" w:hint="eastAsia"/>
          <w:kern w:val="2"/>
          <w:sz w:val="24"/>
          <w:szCs w:val="24"/>
        </w:rPr>
        <w:t>.</w:t>
      </w:r>
      <w:bookmarkStart w:id="1" w:name="_GoBack"/>
      <w:bookmarkEnd w:id="1"/>
    </w:p>
    <w:sectPr w:rsidR="00A84F2C" w:rsidRPr="00FC455A" w:rsidSect="0055438C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81A" w:rsidRDefault="00E3581A" w:rsidP="003D1C04">
      <w:pPr>
        <w:spacing w:after="0"/>
      </w:pPr>
      <w:r>
        <w:separator/>
      </w:r>
    </w:p>
  </w:endnote>
  <w:endnote w:type="continuationSeparator" w:id="0">
    <w:p w:rsidR="00E3581A" w:rsidRDefault="00E3581A" w:rsidP="003D1C0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81A" w:rsidRDefault="00E3581A" w:rsidP="003D1C04">
      <w:pPr>
        <w:spacing w:after="0"/>
      </w:pPr>
      <w:r>
        <w:separator/>
      </w:r>
    </w:p>
  </w:footnote>
  <w:footnote w:type="continuationSeparator" w:id="0">
    <w:p w:rsidR="00E3581A" w:rsidRDefault="00E3581A" w:rsidP="003D1C0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03375"/>
    <w:rsid w:val="00121D95"/>
    <w:rsid w:val="00175610"/>
    <w:rsid w:val="00317890"/>
    <w:rsid w:val="00323B43"/>
    <w:rsid w:val="00340AA8"/>
    <w:rsid w:val="003D1C04"/>
    <w:rsid w:val="003D37D8"/>
    <w:rsid w:val="00426133"/>
    <w:rsid w:val="004358AB"/>
    <w:rsid w:val="00486DEE"/>
    <w:rsid w:val="0050782A"/>
    <w:rsid w:val="0055438C"/>
    <w:rsid w:val="00620A61"/>
    <w:rsid w:val="007E103A"/>
    <w:rsid w:val="008B7726"/>
    <w:rsid w:val="008D4DF9"/>
    <w:rsid w:val="00945927"/>
    <w:rsid w:val="00A84F2C"/>
    <w:rsid w:val="00B6578D"/>
    <w:rsid w:val="00B74CF7"/>
    <w:rsid w:val="00BB569F"/>
    <w:rsid w:val="00C51838"/>
    <w:rsid w:val="00CA3486"/>
    <w:rsid w:val="00CC75F2"/>
    <w:rsid w:val="00D31D50"/>
    <w:rsid w:val="00E3581A"/>
    <w:rsid w:val="00E8314F"/>
    <w:rsid w:val="00EB3C71"/>
    <w:rsid w:val="00FC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1C0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1C0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1C0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1C04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D1C04"/>
  </w:style>
  <w:style w:type="table" w:styleId="a6">
    <w:name w:val="Table Grid"/>
    <w:basedOn w:val="a1"/>
    <w:uiPriority w:val="59"/>
    <w:rsid w:val="00507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2514</Words>
  <Characters>14331</Characters>
  <Application>Microsoft Office Word</Application>
  <DocSecurity>0</DocSecurity>
  <Lines>119</Lines>
  <Paragraphs>33</Paragraphs>
  <ScaleCrop>false</ScaleCrop>
  <Company/>
  <LinksUpToDate>false</LinksUpToDate>
  <CharactersWithSpaces>16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any</cp:lastModifiedBy>
  <cp:revision>35</cp:revision>
  <dcterms:created xsi:type="dcterms:W3CDTF">2008-09-11T17:20:00Z</dcterms:created>
  <dcterms:modified xsi:type="dcterms:W3CDTF">2018-08-06T07:34:00Z</dcterms:modified>
</cp:coreProperties>
</file>